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601" w:rsidRPr="00BC2618" w:rsidRDefault="00015601" w:rsidP="00015601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 xml:space="preserve">S3 </w:t>
      </w:r>
      <w:r>
        <w:rPr>
          <w:rFonts w:ascii="Times New Roman" w:hAnsi="Times New Roman" w:cs="Times New Roman"/>
          <w:sz w:val="20"/>
          <w:szCs w:val="20"/>
        </w:rPr>
        <w:t>Table</w:t>
      </w:r>
      <w:r w:rsidRPr="00BC2618"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GoBack"/>
      <w:bookmarkEnd w:id="0"/>
      <w:r w:rsidRPr="00BC2618">
        <w:rPr>
          <w:rFonts w:ascii="Times New Roman" w:hAnsi="Times New Roman" w:cs="Times New Roman"/>
          <w:sz w:val="20"/>
          <w:szCs w:val="20"/>
        </w:rPr>
        <w:t>Primers used for</w:t>
      </w:r>
      <w:r w:rsidRPr="00BC26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BC2618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ChREBP</w:t>
      </w:r>
      <w:proofErr w:type="spellEnd"/>
      <w:r w:rsidRPr="00BC26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bisulfite sequencing.</w:t>
      </w:r>
    </w:p>
    <w:tbl>
      <w:tblPr>
        <w:tblW w:w="8515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1096"/>
        <w:gridCol w:w="4043"/>
        <w:gridCol w:w="1987"/>
      </w:tblGrid>
      <w:tr w:rsidR="00015601" w:rsidRPr="00BC2618" w:rsidTr="00214A88">
        <w:trPr>
          <w:trHeight w:val="540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601" w:rsidRPr="00BC2618" w:rsidRDefault="00015601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601" w:rsidRPr="00BC2618" w:rsidRDefault="00015601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601" w:rsidRPr="00BC2618" w:rsidRDefault="00015601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s (5’ →3’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5601" w:rsidRPr="00BC2618" w:rsidRDefault="00015601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licon</w:t>
            </w:r>
            <w:proofErr w:type="spellEnd"/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C26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th</w:t>
            </w:r>
          </w:p>
        </w:tc>
      </w:tr>
      <w:tr w:rsidR="00015601" w:rsidRPr="00BC2618" w:rsidTr="00214A88">
        <w:trPr>
          <w:trHeight w:val="270"/>
        </w:trPr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5601" w:rsidRPr="00BC2618" w:rsidRDefault="00015601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C261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hREBP</w:t>
            </w:r>
            <w:proofErr w:type="spellEnd"/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W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601" w:rsidRPr="00BC2618" w:rsidRDefault="00015601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0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5601" w:rsidRPr="00BC2618" w:rsidRDefault="00015601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TTTTGGAGTAAAGTAGGGG 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601" w:rsidRPr="00BC2618" w:rsidRDefault="00015601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8bp</w:t>
            </w:r>
          </w:p>
        </w:tc>
      </w:tr>
      <w:tr w:rsidR="00015601" w:rsidRPr="00BC2618" w:rsidTr="00214A88">
        <w:trPr>
          <w:trHeight w:val="27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15601" w:rsidRPr="00BC2618" w:rsidRDefault="00015601" w:rsidP="0001560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15601" w:rsidRPr="00BC2618" w:rsidRDefault="00015601" w:rsidP="0001560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043" w:type="dxa"/>
            <w:shd w:val="clear" w:color="auto" w:fill="auto"/>
            <w:vAlign w:val="bottom"/>
            <w:hideMark/>
          </w:tcPr>
          <w:p w:rsidR="00015601" w:rsidRPr="00BC2618" w:rsidRDefault="00015601" w:rsidP="0001560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TAAACCAAACTCAAACACT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015601" w:rsidRPr="00BC2618" w:rsidRDefault="00015601" w:rsidP="0001560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5601" w:rsidRPr="00BC2618" w:rsidTr="00214A88">
        <w:trPr>
          <w:trHeight w:val="270"/>
        </w:trPr>
        <w:tc>
          <w:tcPr>
            <w:tcW w:w="1389" w:type="dxa"/>
            <w:shd w:val="clear" w:color="auto" w:fill="auto"/>
            <w:vAlign w:val="bottom"/>
            <w:hideMark/>
          </w:tcPr>
          <w:p w:rsidR="00015601" w:rsidRPr="00BC2618" w:rsidRDefault="00015601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C261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hREBP</w:t>
            </w:r>
            <w:proofErr w:type="spellEnd"/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15601" w:rsidRPr="00BC2618" w:rsidRDefault="00015601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043" w:type="dxa"/>
            <w:shd w:val="clear" w:color="auto" w:fill="auto"/>
            <w:vAlign w:val="bottom"/>
            <w:hideMark/>
          </w:tcPr>
          <w:p w:rsidR="00015601" w:rsidRPr="00BC2618" w:rsidRDefault="00015601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AGGTTCGGTTGGTTAAGAGT 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015601" w:rsidRPr="00BC2618" w:rsidRDefault="00015601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bp</w:t>
            </w:r>
          </w:p>
        </w:tc>
      </w:tr>
      <w:tr w:rsidR="00015601" w:rsidRPr="00BC2618" w:rsidTr="00214A88">
        <w:trPr>
          <w:trHeight w:val="270"/>
        </w:trPr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601" w:rsidRPr="00BC2618" w:rsidRDefault="00015601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601" w:rsidRPr="00BC2618" w:rsidRDefault="00015601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0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5601" w:rsidRPr="00BC2618" w:rsidRDefault="00015601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GACGACGACACCATAAAATA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601" w:rsidRPr="00BC2618" w:rsidRDefault="00015601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ED68E7" w:rsidRDefault="00ED68E7"/>
    <w:sectPr w:rsidR="00ED6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A0D" w:rsidRDefault="005D3A0D" w:rsidP="00015601">
      <w:r>
        <w:separator/>
      </w:r>
    </w:p>
  </w:endnote>
  <w:endnote w:type="continuationSeparator" w:id="0">
    <w:p w:rsidR="005D3A0D" w:rsidRDefault="005D3A0D" w:rsidP="00015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A0D" w:rsidRDefault="005D3A0D" w:rsidP="00015601">
      <w:r>
        <w:separator/>
      </w:r>
    </w:p>
  </w:footnote>
  <w:footnote w:type="continuationSeparator" w:id="0">
    <w:p w:rsidR="005D3A0D" w:rsidRDefault="005D3A0D" w:rsidP="000156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206"/>
    <w:rsid w:val="00015601"/>
    <w:rsid w:val="005D3A0D"/>
    <w:rsid w:val="007B7206"/>
    <w:rsid w:val="00ED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6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6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6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6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>Microsoft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</dc:creator>
  <cp:keywords/>
  <dc:description/>
  <cp:lastModifiedBy>JiaJia</cp:lastModifiedBy>
  <cp:revision>2</cp:revision>
  <dcterms:created xsi:type="dcterms:W3CDTF">2015-11-01T12:06:00Z</dcterms:created>
  <dcterms:modified xsi:type="dcterms:W3CDTF">2015-11-01T12:07:00Z</dcterms:modified>
</cp:coreProperties>
</file>